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FA7EB" w14:textId="77777777" w:rsidR="00D506DF" w:rsidRDefault="00D506DF" w:rsidP="00D506DF">
      <w:r>
        <w:t xml:space="preserve">Digital health interventions including healthcare information and self-management resources for young people with ADHD: </w:t>
      </w:r>
      <w:r w:rsidRPr="00912F95">
        <w:rPr>
          <w:i/>
          <w:iCs/>
        </w:rPr>
        <w:t>A mixed-methods systematic review and narrative synthesis</w:t>
      </w:r>
      <w:r>
        <w:t xml:space="preserve"> </w:t>
      </w:r>
    </w:p>
    <w:p w14:paraId="7D09C640" w14:textId="77777777" w:rsidR="00D506DF" w:rsidRDefault="00D506DF" w:rsidP="00D506DF">
      <w:r>
        <w:t xml:space="preserve">European Child &amp; Adolescent Psychiatry </w:t>
      </w:r>
    </w:p>
    <w:p w14:paraId="7B077AF6" w14:textId="77777777" w:rsidR="00D506DF" w:rsidRDefault="00D506DF" w:rsidP="00D506DF">
      <w:pPr>
        <w:rPr>
          <w:vertAlign w:val="superscript"/>
        </w:rPr>
      </w:pPr>
      <w:r>
        <w:t xml:space="preserve">Rebecca Gudka*, Elleie McGlynn, Katherine Lister, Naomi Shaw, </w:t>
      </w:r>
      <w:r w:rsidRPr="00462E6E">
        <w:t>Emma Pitchforth, Faraz Mughal, Blandine French, John</w:t>
      </w:r>
      <w:r>
        <w:t xml:space="preserve"> Headly</w:t>
      </w:r>
      <w:r w:rsidRPr="00462E6E">
        <w:t xml:space="preserve"> Ward</w:t>
      </w:r>
      <w:r>
        <w:t>, Tamsin Newlove-Delgado, Anna Price</w:t>
      </w:r>
    </w:p>
    <w:p w14:paraId="025A2FFD" w14:textId="305D96A4" w:rsidR="00D506DF" w:rsidRDefault="00D506DF" w:rsidP="00D506DF">
      <w:r>
        <w:t>*</w:t>
      </w:r>
      <w:hyperlink r:id="rId8" w:history="1">
        <w:r w:rsidRPr="00C86F73">
          <w:rPr>
            <w:rStyle w:val="Hyperlink"/>
          </w:rPr>
          <w:t>r.gudka@exeter.ac.uk</w:t>
        </w:r>
      </w:hyperlink>
      <w:r>
        <w:t xml:space="preserve"> - University of Exeter (Faculty of Health and Life Sciences), Exeter, UK.</w:t>
      </w:r>
    </w:p>
    <w:p w14:paraId="4B8441E3" w14:textId="493E9EAD" w:rsidR="00DF32AF" w:rsidRDefault="00DF32AF" w:rsidP="00646876">
      <w:pPr>
        <w:pStyle w:val="Heading1"/>
      </w:pPr>
      <w:r>
        <w:t xml:space="preserve">Appendix </w:t>
      </w:r>
      <w:r w:rsidR="00646876">
        <w:t>3</w:t>
      </w:r>
      <w:r w:rsidR="00DB4EEF">
        <w:t xml:space="preserve">. </w:t>
      </w:r>
      <w:r w:rsidR="00FB1BD3">
        <w:t xml:space="preserve">Reasons for exclusion of </w:t>
      </w:r>
      <w:proofErr w:type="gramStart"/>
      <w:r w:rsidR="00FB1BD3">
        <w:t>full-texts</w:t>
      </w:r>
      <w:proofErr w:type="gramEnd"/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5"/>
        <w:gridCol w:w="2694"/>
      </w:tblGrid>
      <w:tr w:rsidR="000E5F58" w:rsidRPr="000E5F58" w14:paraId="50521309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3B1DCFA1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Paper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1B322FE" w14:textId="0FAD73C4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R</w:t>
            </w:r>
            <w:r w:rsidRPr="000E5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eason for </w:t>
            </w:r>
            <w:proofErr w:type="gramStart"/>
            <w:r w:rsidRPr="000E5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exclude</w:t>
            </w:r>
            <w:proofErr w:type="gramEnd"/>
          </w:p>
        </w:tc>
      </w:tr>
      <w:tr w:rsidR="000E5F58" w:rsidRPr="000E5F58" w14:paraId="40177BBA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7B112EA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cceptability and Feasibility of the Transfer of Face-to-Face Group Therapy to Online Group Chats in a Psychiatric Outpatient Setting During the COVID-19 Pandemic: Longitudinal Observational Study. Scholl J (202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F2F9943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665B3064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5FF266FC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Acute and Long-Term Effects of an Internet-Based, Self-Help Comprehensive Behavioral Intervention for Children and Teens with Tic Disorders with Comorbid Attention Deficit Hyperactivity Disorder, or </w:t>
            </w:r>
            <w:proofErr w:type="gramStart"/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bsessive Compulsive</w:t>
            </w:r>
            <w:proofErr w:type="gramEnd"/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Disorder: A Reanalysis of Data from a Randomized Controlled Trial. Rachamim L (202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165B845" w14:textId="62097BB1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52C796C5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535C59F3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DHD in adults: Psychoeducation with smartphone. [German]. Kessing R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8F38F27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EngLang/High Income</w:t>
            </w:r>
          </w:p>
        </w:tc>
      </w:tr>
      <w:tr w:rsidR="000E5F58" w:rsidRPr="000E5F58" w14:paraId="12FF7E1E" w14:textId="77777777" w:rsidTr="00A47FE0">
        <w:trPr>
          <w:trHeight w:val="288"/>
        </w:trPr>
        <w:tc>
          <w:tcPr>
            <w:tcW w:w="11335" w:type="dxa"/>
            <w:shd w:val="clear" w:color="auto" w:fill="auto"/>
            <w:noWrap/>
            <w:hideMark/>
          </w:tcPr>
          <w:p w14:paraId="4DEFE7F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DHD: Is There an App for That? A Suitability Assessment of Apps for the Parents of Children and Young People With ADHD. Powell L (2017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7A2FE39" w14:textId="11B5092A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70072817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6E95FB3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[ADHD: training brain performance with the computer helps]. [German].  (2012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AD387A3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EngLang/High Income</w:t>
            </w:r>
          </w:p>
        </w:tc>
      </w:tr>
      <w:tr w:rsidR="000E5F58" w:rsidRPr="000E5F58" w14:paraId="510D1411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5D99FD2E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ttention Deficit Hyperactivity Disorder: Is There an App for That? Suitability Assessment of Apps for Children and Young People With ADHD. Powell L (2017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792AD3E" w14:textId="08139A6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04E597CA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DC7A36B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eliefs about attention-deficit/hyperactivity disorder and response to stereotypes: Youth postings in facebook groups. Gajaria A (201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ED53881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147F5564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6FCDBA6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rief Report: Pilot Study of a Novel Interactive Digital Treatment to Improve Cognitive Control in Children with Autism Spectrum Disorder and Co-occurring ADHD Symptoms. Yerys B (2019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D836324" w14:textId="5A6945C1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7CAD766C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3FB93B9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he caregivers' perspectives of burden before and after an internet-based intervention of young persons with ADHD or autism spectrum disorder. Soderqvist H (2017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55F1B7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407CCD45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25A51767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hildren with ADHD Show Improved Symptoms After Computer Program Training.  (201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97FA229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available</w:t>
            </w:r>
          </w:p>
        </w:tc>
      </w:tr>
      <w:tr w:rsidR="000E5F58" w:rsidRPr="000E5F58" w14:paraId="1C486840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0EDBA9C2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ogmed Working Memory Training Presents Unique Implementation Challenges in Adults With ADHD. Marcelle E (2018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C0C3B37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42621AF9" w14:textId="77777777" w:rsidTr="00A47FE0">
        <w:trPr>
          <w:trHeight w:val="288"/>
        </w:trPr>
        <w:tc>
          <w:tcPr>
            <w:tcW w:w="11335" w:type="dxa"/>
            <w:shd w:val="clear" w:color="auto" w:fill="auto"/>
            <w:noWrap/>
            <w:hideMark/>
          </w:tcPr>
          <w:p w14:paraId="20D42CBA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lastRenderedPageBreak/>
              <w:t>Cognitive assistive technology and professional support in everyday life for adults with ADHD. Lindstedt H (201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6C4AE5F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167A93BD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48B19F9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omparing the Transfer Effects of Three Neurocognitive Training Protocols in Children with Attention-Deficit/Hyperactivity Disorder: A Single-Case Experimental Design. Zhang D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1445B97" w14:textId="5F087FB9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11CCF753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7827201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omputer enabled neuroplasticity treatment: A clinical trial of a novel design for neurofeedback therapy in adult ADHD. Cowley B (2016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25C80FB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3F4DFF9B" w14:textId="77777777" w:rsidTr="00A47FE0">
        <w:trPr>
          <w:trHeight w:val="288"/>
        </w:trPr>
        <w:tc>
          <w:tcPr>
            <w:tcW w:w="11335" w:type="dxa"/>
            <w:shd w:val="clear" w:color="auto" w:fill="auto"/>
            <w:noWrap/>
            <w:hideMark/>
          </w:tcPr>
          <w:p w14:paraId="7F38F255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omputer-based attention training for treating a child with attention deficit/hyperactivity disorder: An adjunct to pharmacotherapy - A case report. Saha P (2015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6B59626" w14:textId="229401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7F4958A6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2E53A1F2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eveloping an implementation model for adhd intervention in community clinics: Leveraging artificial intelligence and digital technology. Sibley M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9788313" w14:textId="2A410152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54275488" w14:textId="77777777" w:rsidTr="00A47FE0">
        <w:trPr>
          <w:trHeight w:val="288"/>
        </w:trPr>
        <w:tc>
          <w:tcPr>
            <w:tcW w:w="11335" w:type="dxa"/>
            <w:shd w:val="clear" w:color="auto" w:fill="auto"/>
            <w:noWrap/>
            <w:hideMark/>
          </w:tcPr>
          <w:p w14:paraId="3BDAD5F6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eveloping mHealth Remote Monitoring Technology for Attention Deficit Hyperactivity Disorder: A Qualitative Study Eliciting User Priorities and Needs. Simons L (2016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54F095F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115DD1E9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03E2C924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evelopment of an internet-based support and coaching model for adolescents and young adults with ADHD and autism spectrum disorders: A pilot study. Wentz E (2012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E4B147D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4B45C5FB" w14:textId="77777777" w:rsidTr="00A47FE0">
        <w:trPr>
          <w:trHeight w:val="288"/>
        </w:trPr>
        <w:tc>
          <w:tcPr>
            <w:tcW w:w="11335" w:type="dxa"/>
            <w:shd w:val="clear" w:color="auto" w:fill="auto"/>
            <w:noWrap/>
            <w:hideMark/>
          </w:tcPr>
          <w:p w14:paraId="574A8A9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 double-blind randomized pilot trial comparing computerized cognitive exercises to Tetris in adolescents with attention-deficit/hyperactivity disorder. Bikic A (2017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1B3D6D6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5ECFB05B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4EC8F9C9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ffectiveness of computer-based cognitive training, nutritional supplementations intervention and both combined on the improvement of attention, working memory, and behavioral symptoms of attention-deficit hyperactivity disorder. Barzegar M (2020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F23786D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2D8B2256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60AD8D31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ffectiveness of online mindfulness-based intervention (Imbi) on inattention, hyperactivity-impulsivity, and executive functioning in college emerging adults with attention-deficit/hyperactivity disorder: A study protocol. Pheh K (202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D0E6D7C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outcome measures/results</w:t>
            </w:r>
          </w:p>
        </w:tc>
      </w:tr>
      <w:tr w:rsidR="000E5F58" w:rsidRPr="000E5F58" w14:paraId="0861529D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4DB1137C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ffectiveness of web-based play therapy intervention in supporting the development of children with attention deficit/hyperactivity disorder. Budiyarti L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D455883" w14:textId="154E540C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495B33F0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18AB0D4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he Efficacy of Computerized Cognitive Training in Adults With ADHD: A Randomized Controlled Trial. Stern A (2016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5293821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1252BE1F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4AE4520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fficient Vocational Skills Training for People with Cognitive Disabilities: An Exploratory Study Comparing Computer-Assisted Instruction to One-on-One Tutoring. Larson J (2016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42BE090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5F33AEF8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0B545B85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mpowerment of patients in online discussions about medicine use. van Berkel J (2015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E47AFE5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08533901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5CCC4492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n Evaluation Approach for the Performance of Dosing Regimens in Attention-Deficit/Hyperactivity Disorder Treatment. Bonnefois G (2017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36F8522" w14:textId="5192719E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7924380D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BBE920F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valuation of the Effectiveness of the FOCUS ADHD App in Monitoring Adults with Attention-Deficit/Hyperactivity Disorder. Carvalho L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8F63A37" w14:textId="5FC08C4F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3747A34E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D875663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lastRenderedPageBreak/>
              <w:t>Experiences of an internet-based support and coaching model for adolescents and young adults with ADHD and autism spectrum disorder-A qualitative study. Sehlin H (2018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C0A03FB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5122AB4D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5250A91F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Hazard perception skills of young drivers with Attention Deficit Hyperactivity Disorder (ADHD) can be improved with </w:t>
            </w:r>
            <w:proofErr w:type="gramStart"/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omputer based</w:t>
            </w:r>
            <w:proofErr w:type="gramEnd"/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driver training: An exploratory randomised controlled trial. Bruce C (2017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B74F68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5157F2B2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3A129864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Health information-seeking behaviors about attention deficit hyperactivity disorder on the internet and the analysis of </w:t>
            </w:r>
            <w:proofErr w:type="gramStart"/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op ranking</w:t>
            </w:r>
            <w:proofErr w:type="gramEnd"/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websites. Ersoy M (2015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66D11FC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outcome measures/results</w:t>
            </w:r>
          </w:p>
        </w:tc>
      </w:tr>
      <w:tr w:rsidR="000E5F58" w:rsidRPr="000E5F58" w14:paraId="53417E83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36068423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mplementing a low-cost web-based clinical trial management system for community studies: a case study. Geyer J (201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307F4A7" w14:textId="67CBCFE8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6D4751EA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129F4B3F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mprovements of adolescent psychopathology after insomnia treatment: results from a randomized controlled trial over 1 year. de Bruin E (2018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41679B2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01F36C76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641E7D4F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mproving the quality of physical health monitoring in CAMHS for children and adolescents prescribed medication for ADHD. Oxley C (2018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0BA30EC" w14:textId="754B5CB0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14894EC0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2948A1C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ndividualised short-term therapy for adolescents impaired by attention-deficit/hyperactivity disorder despite previous routine care treatment (ESCAadol)-Study protocol of a randomised controlled trial within the consortium ESCAlife. Geissler J (2018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783560F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outcome measures/results</w:t>
            </w:r>
          </w:p>
        </w:tc>
      </w:tr>
      <w:tr w:rsidR="000E5F58" w:rsidRPr="000E5F58" w14:paraId="7B100900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29ED24C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nnovative technological advancements to improve cognitive and social skills of students with neurodevelopmental disorders. Manta O (2020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1F69070" w14:textId="2F8F14A3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49AF2CCF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31364FEB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Leveraging Knowledge Graphs and Natural Language Processing for Automated Web Resource Labeling and Knowledge Mobilization in Neurodevelopmental Disorders: Development and Usability Study. Costello J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BA4BB39" w14:textId="635E5F5A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03254482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6056D664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Living smart - a randomized controlled trial of a guided online course teaching adults with adhd or sub-clinical adhd to use smartphones to structure their everyday life. Moell B (2015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E6BA852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26EE61F5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47C1E64C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ediated Online Awareness Among Adolescents With and Without ADHD: Using the Occupational Performance Experience Analysis (OPEA). Fisher O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4ACDEDB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outcome measures/results</w:t>
            </w:r>
          </w:p>
        </w:tc>
      </w:tr>
      <w:tr w:rsidR="000E5F58" w:rsidRPr="000E5F58" w14:paraId="005FBF68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2230CB26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nline Cognitive Behavior Therapy for Two College Students With Attention-Deficit/Hyperactivity Disorder. Lopez-Pinar P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4EE2DCC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6E23CBCD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43EB984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ging Dr. Google: Availability and Reliability of Online Evidence-Based Treatment Information about ADHD. King S (202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55FFAC3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64005F7F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6E4E63D1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rents' perspectives on a smartwatch intervention for children with ADHD: Rapid deployment and feasibility evaluation of a pilot intervention to support distance learning during COVID-19. Cibrian F (202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0583BF1" w14:textId="74079102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7F2C88F8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D5C67E5" w14:textId="2567A1F0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tient-centered design of an information management module for a personally controlled health record. Sox C (2010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D0AB772" w14:textId="4714539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6CD98A00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6A8F9C42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lastRenderedPageBreak/>
              <w:t>Proof-of-concept study of an at-home, engaging, digital intervention for pediatric ADHD. Davis N (2018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26A8E15" w14:textId="788E1965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4C81D7DE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090220D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he Quality of YouTube Videos as an Educational Resource for Attention-Deficit/Hyperactivity Disorder. Ward M (2020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47736E5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0E5F58" w:rsidRPr="000E5F58" w14:paraId="586270E7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2C432FF9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 randomized controlled study of remote computerized cognitive, neurofeedback, and combined training in the treatment of children with attention-deficit/hyperactivity disorder. Luo X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8943282" w14:textId="54E80710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1B0AC89D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5392394A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 self-guided Internet-delivered intervention for adults with ADHD: A feasibility study. Nordby E (202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BACB0E3" w14:textId="654AE45A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063263B8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07BEE1D7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 self-guided Internet-delivered intervention for adults with ADHD: a protocol for a randomized controlled trial. Kenter R (202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0EAAE6D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outcome measures/results</w:t>
            </w:r>
          </w:p>
        </w:tc>
      </w:tr>
      <w:tr w:rsidR="000E5F58" w:rsidRPr="000E5F58" w14:paraId="63DD821F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56282E55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martphone-assisted psychoeducation in adult attention-deficit/hyperactivity disorder: A randomized controlled trial. Selaskowski B (2022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E865E53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1D7CACA2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43D5D5A6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martphone-based contingency management for smoking cessation with smokers diagnosed with attention-deficit/hyperactivity disorder. Dan M (2016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D721AD7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0E5F58" w:rsidRPr="000E5F58" w14:paraId="2491D136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52F78683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 study protocol of a randomized controlled study of internet-based cognitive behavioral therapy for adult attention deficit hyperactivity disorder. Forsstrom D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CF02A40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outcome measures/results</w:t>
            </w:r>
          </w:p>
        </w:tc>
      </w:tr>
      <w:tr w:rsidR="000E5F58" w:rsidRPr="000E5F58" w14:paraId="2D010E74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0913D71E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ustained benefits of cognitive training in children with inattention, three-year follow-up. Jurigova B (2021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9304CD9" w14:textId="4EC4EB55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0D7F367E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1C944804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esting the efficacy of a smartphone application in improving medication adherence among children with ADHD. Weisman O (2017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F9B8D0D" w14:textId="4EFBA3B4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15596BD2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645A428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esting the Efficacy of a Smartphone Application in Improving Medication Adherence, Among Children with ADHD. Weisman O (2018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5B75589" w14:textId="4C922B08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0E5F58" w:rsidRPr="000E5F58" w14:paraId="37C4220F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228A254B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Use of training with BCI (Brain Computer Interface) in the management of impulsivity. Bonfiglio N (2020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8C5651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322F2F" w:rsidRPr="000E5F58" w14:paraId="69B06169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A5B7934" w14:textId="503BE90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icrotemporal Dynamics of Dietary Intake, Physical Activity, and Impulsivity in Adult Attention-Deficit/Hyperactivity Disorder: Ecological Momentary Assessment Study Within Nutritional Psychiatry. Ruf A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245C557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322F2F" w:rsidRPr="000E5F58" w14:paraId="4DD6FE53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2E95EBF0" w14:textId="3FC3320B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Using a mobile phone-based application as an adjunct to facilitate oral hygiene practices in children with Attention Deficit Hyperactivity Disorder (ADHD). Gurnani H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8891427" w14:textId="248E390A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target age range/population</w:t>
            </w:r>
          </w:p>
        </w:tc>
      </w:tr>
      <w:tr w:rsidR="00322F2F" w:rsidRPr="000E5F58" w14:paraId="154E6026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4BE78E0B" w14:textId="7634D03E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 Digital Mental Health Support Program for Depression and Anxiety in Populations With Attention-Deficit/Hyperactivity Disorder: Feasibility and Usability Study. Tsirmpas C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D411850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322F2F" w:rsidRPr="000E5F58" w14:paraId="32BBFFA9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ACB5649" w14:textId="02B5D841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he understanding and managing adult ADHD programme: A qualitative evaluation of online psychoeducation with acceptance and commitment therapy for adults with ADHD. Seery C (202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5BA2F7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  <w:tr w:rsidR="00322F2F" w:rsidRPr="000E5F58" w14:paraId="67559CB3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714BD3E7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lastRenderedPageBreak/>
              <w:t>A brief office-based hazard perception intervention for drivers with ADHD symptoms. Poulsen A (2010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50D3923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for information/self-management</w:t>
            </w:r>
          </w:p>
        </w:tc>
      </w:tr>
      <w:tr w:rsidR="00322F2F" w:rsidRPr="000E5F58" w14:paraId="111EEB2C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5A696694" w14:textId="0EBF7C34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Can reduce - the effects of chat-counseling and web-based self-help, web-based self-help alone and a waiting list control program on cannabis use in problematic cannabis users: a randomized controlled trial. Schaub M </w:t>
            </w:r>
            <w:r w:rsidR="00322F2F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(</w:t>
            </w: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89116A8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 outcome measures/results</w:t>
            </w:r>
          </w:p>
        </w:tc>
      </w:tr>
      <w:tr w:rsidR="00322F2F" w:rsidRPr="000E5F58" w14:paraId="74241667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6A30BD0A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sychoeducation for adults with attention deficit hyperactivity disorder vs. cognitive behavioral group therapy: a randomized controlled pilot study. Vidal R (2013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AD12277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available</w:t>
            </w:r>
          </w:p>
        </w:tc>
      </w:tr>
      <w:tr w:rsidR="00322F2F" w:rsidRPr="000E5F58" w14:paraId="4D2686CE" w14:textId="77777777" w:rsidTr="00A47FE0">
        <w:trPr>
          <w:trHeight w:val="278"/>
        </w:trPr>
        <w:tc>
          <w:tcPr>
            <w:tcW w:w="11335" w:type="dxa"/>
            <w:shd w:val="clear" w:color="auto" w:fill="auto"/>
            <w:noWrap/>
            <w:hideMark/>
          </w:tcPr>
          <w:p w14:paraId="277C7245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nternet-Based Support and Coaching With Complementary Clinic Visits for Young People With Attention-Deficit/Hyperactivity Disorder and Autism: Controlled Feasibility Study. Sehlin H (2020)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C38767D" w14:textId="77777777" w:rsidR="000E5F58" w:rsidRPr="000E5F58" w:rsidRDefault="000E5F58" w:rsidP="00322F2F">
            <w:pPr>
              <w:autoSpaceDE/>
              <w:autoSpaceDN/>
              <w:adjustRightInd/>
              <w:spacing w:after="0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0E5F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ot digitally delivered</w:t>
            </w:r>
          </w:p>
        </w:tc>
      </w:tr>
    </w:tbl>
    <w:p w14:paraId="7110529C" w14:textId="76F0478E" w:rsidR="00DF32AF" w:rsidRPr="00DF32AF" w:rsidRDefault="00DF32AF" w:rsidP="00A47FE0">
      <w:pPr>
        <w:pStyle w:val="Heading2"/>
      </w:pPr>
    </w:p>
    <w:sectPr w:rsidR="00DF32AF" w:rsidRPr="00DF32AF" w:rsidSect="006468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EC1F5A"/>
    <w:multiLevelType w:val="hybridMultilevel"/>
    <w:tmpl w:val="46FEEBCA"/>
    <w:lvl w:ilvl="0" w:tplc="CD5CC89C">
      <w:start w:val="1"/>
      <w:numFmt w:val="decimal"/>
      <w:pStyle w:val="Heading4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041816">
    <w:abstractNumId w:val="0"/>
  </w:num>
  <w:num w:numId="2" w16cid:durableId="337854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19"/>
    <w:rsid w:val="000A2000"/>
    <w:rsid w:val="000E5F58"/>
    <w:rsid w:val="00121FC8"/>
    <w:rsid w:val="00222D7C"/>
    <w:rsid w:val="00322F2F"/>
    <w:rsid w:val="003239D4"/>
    <w:rsid w:val="0038702B"/>
    <w:rsid w:val="00397DD7"/>
    <w:rsid w:val="004130C5"/>
    <w:rsid w:val="00456A22"/>
    <w:rsid w:val="004A0240"/>
    <w:rsid w:val="004B3E0A"/>
    <w:rsid w:val="0051301A"/>
    <w:rsid w:val="005849BF"/>
    <w:rsid w:val="006373B7"/>
    <w:rsid w:val="00646876"/>
    <w:rsid w:val="006D0BEE"/>
    <w:rsid w:val="0071191B"/>
    <w:rsid w:val="00781519"/>
    <w:rsid w:val="0078793E"/>
    <w:rsid w:val="007A7FD5"/>
    <w:rsid w:val="00811869"/>
    <w:rsid w:val="008D37EC"/>
    <w:rsid w:val="00960E06"/>
    <w:rsid w:val="009F231A"/>
    <w:rsid w:val="009F52AD"/>
    <w:rsid w:val="00A47FE0"/>
    <w:rsid w:val="00BC1BCC"/>
    <w:rsid w:val="00C02859"/>
    <w:rsid w:val="00C3750C"/>
    <w:rsid w:val="00CD48B7"/>
    <w:rsid w:val="00D506DF"/>
    <w:rsid w:val="00D850D2"/>
    <w:rsid w:val="00D87BB6"/>
    <w:rsid w:val="00DA4949"/>
    <w:rsid w:val="00DB4EEF"/>
    <w:rsid w:val="00DF32AF"/>
    <w:rsid w:val="00E24D5F"/>
    <w:rsid w:val="00E36CB1"/>
    <w:rsid w:val="00ED1129"/>
    <w:rsid w:val="00F00F38"/>
    <w:rsid w:val="00F5078E"/>
    <w:rsid w:val="00FB1BD3"/>
    <w:rsid w:val="00FC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7E77C"/>
  <w15:chartTrackingRefBased/>
  <w15:docId w15:val="{85EAE40B-11CE-47EE-B588-2B7F29885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A22"/>
    <w:pPr>
      <w:autoSpaceDE w:val="0"/>
      <w:autoSpaceDN w:val="0"/>
      <w:adjustRightInd w:val="0"/>
      <w:spacing w:after="240" w:line="240" w:lineRule="auto"/>
    </w:pPr>
    <w:rPr>
      <w:rFonts w:ascii="Aptos" w:hAnsi="Aptos" w:cstheme="minorHAns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A22"/>
    <w:pPr>
      <w:keepNext/>
      <w:keepLines/>
      <w:spacing w:before="240" w:after="0"/>
      <w:outlineLvl w:val="0"/>
    </w:pPr>
    <w:rPr>
      <w:rFonts w:eastAsiaTheme="majorEastAsia" w:cstheme="majorBidi"/>
      <w:b/>
      <w:color w:val="8681BB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A22"/>
    <w:pPr>
      <w:keepNext/>
      <w:keepLines/>
      <w:spacing w:before="40" w:after="0"/>
      <w:outlineLvl w:val="1"/>
    </w:pPr>
    <w:rPr>
      <w:rFonts w:eastAsiaTheme="majorEastAsia" w:cstheme="majorBidi"/>
      <w:b/>
      <w:color w:val="54B47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A22"/>
    <w:pPr>
      <w:keepNext/>
      <w:keepLines/>
      <w:spacing w:before="40" w:after="0"/>
      <w:outlineLvl w:val="2"/>
    </w:pPr>
    <w:rPr>
      <w:rFonts w:ascii="Aptos Display" w:eastAsiaTheme="majorEastAsia" w:hAnsi="Aptos Display" w:cstheme="majorBidi"/>
      <w:color w:val="ED6C45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A22"/>
    <w:pPr>
      <w:keepNext/>
      <w:keepLines/>
      <w:numPr>
        <w:numId w:val="2"/>
      </w:numPr>
      <w:spacing w:before="80" w:after="40"/>
      <w:outlineLvl w:val="3"/>
    </w:pPr>
    <w:rPr>
      <w:rFonts w:eastAsiaTheme="majorEastAsia" w:cstheme="majorBidi"/>
      <w:i/>
      <w:iCs/>
      <w:color w:val="ED6C4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A22"/>
    <w:pPr>
      <w:keepNext/>
      <w:keepLines/>
      <w:spacing w:before="80" w:after="40"/>
      <w:outlineLvl w:val="4"/>
    </w:pPr>
    <w:rPr>
      <w:rFonts w:eastAsiaTheme="majorEastAsia" w:cstheme="majorBidi"/>
      <w:color w:val="D03F14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A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717171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A22"/>
    <w:pPr>
      <w:keepNext/>
      <w:keepLines/>
      <w:spacing w:before="40" w:after="0"/>
      <w:outlineLvl w:val="6"/>
    </w:pPr>
    <w:rPr>
      <w:rFonts w:eastAsiaTheme="majorEastAsia" w:cstheme="majorBidi"/>
      <w:color w:val="717171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A22"/>
    <w:pPr>
      <w:keepNext/>
      <w:keepLines/>
      <w:spacing w:after="0"/>
      <w:outlineLvl w:val="7"/>
    </w:pPr>
    <w:rPr>
      <w:rFonts w:eastAsiaTheme="majorEastAsia" w:cstheme="majorBidi"/>
      <w:i/>
      <w:iCs/>
      <w:color w:val="47474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A22"/>
    <w:pPr>
      <w:keepNext/>
      <w:keepLines/>
      <w:spacing w:after="0"/>
      <w:outlineLvl w:val="8"/>
    </w:pPr>
    <w:rPr>
      <w:rFonts w:eastAsiaTheme="majorEastAsia" w:cstheme="majorBidi"/>
      <w:color w:val="47474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A22"/>
    <w:rPr>
      <w:rFonts w:ascii="Aptos" w:eastAsiaTheme="majorEastAsia" w:hAnsi="Aptos" w:cstheme="majorBidi"/>
      <w:b/>
      <w:color w:val="8681BB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56A22"/>
    <w:rPr>
      <w:rFonts w:ascii="Aptos" w:eastAsiaTheme="majorEastAsia" w:hAnsi="Aptos" w:cstheme="majorBidi"/>
      <w:b/>
      <w:color w:val="54B475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6A22"/>
    <w:rPr>
      <w:rFonts w:ascii="Aptos Display" w:eastAsiaTheme="majorEastAsia" w:hAnsi="Aptos Display" w:cstheme="majorBidi"/>
      <w:color w:val="ED6C45" w:themeColor="accent1"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456A22"/>
    <w:pPr>
      <w:pBdr>
        <w:top w:val="single" w:sz="4" w:space="10" w:color="ED6C45" w:themeColor="accent1"/>
        <w:bottom w:val="single" w:sz="4" w:space="10" w:color="ED6C45" w:themeColor="accent1"/>
      </w:pBdr>
      <w:spacing w:before="360" w:after="360"/>
      <w:ind w:left="864" w:right="864"/>
      <w:jc w:val="center"/>
    </w:pPr>
    <w:rPr>
      <w:i/>
      <w:iCs/>
      <w:color w:val="ED6C4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A22"/>
    <w:rPr>
      <w:rFonts w:ascii="Aptos" w:hAnsi="Aptos" w:cstheme="minorHAnsi"/>
      <w:i/>
      <w:iCs/>
      <w:color w:val="ED6C45" w:themeColor="accent1"/>
      <w:kern w:val="0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456A22"/>
    <w:pPr>
      <w:pBdr>
        <w:top w:val="single" w:sz="4" w:space="1" w:color="auto"/>
        <w:bottom w:val="single" w:sz="4" w:space="1" w:color="auto"/>
      </w:pBdr>
      <w:spacing w:before="160" w:after="16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56A22"/>
    <w:rPr>
      <w:rFonts w:ascii="Aptos" w:hAnsi="Aptos" w:cstheme="minorHAnsi"/>
      <w:i/>
      <w:iCs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A22"/>
    <w:rPr>
      <w:rFonts w:ascii="Aptos" w:eastAsiaTheme="majorEastAsia" w:hAnsi="Aptos" w:cstheme="majorBidi"/>
      <w:i/>
      <w:iCs/>
      <w:color w:val="ED6C45" w:themeColor="accent1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A22"/>
    <w:rPr>
      <w:rFonts w:ascii="Aptos" w:eastAsiaTheme="majorEastAsia" w:hAnsi="Aptos" w:cstheme="majorBidi"/>
      <w:color w:val="D03F14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A22"/>
    <w:rPr>
      <w:rFonts w:ascii="Aptos" w:eastAsiaTheme="majorEastAsia" w:hAnsi="Aptos" w:cstheme="majorBidi"/>
      <w:i/>
      <w:iCs/>
      <w:color w:val="717171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A22"/>
    <w:rPr>
      <w:rFonts w:ascii="Aptos" w:eastAsiaTheme="majorEastAsia" w:hAnsi="Aptos" w:cstheme="majorBidi"/>
      <w:color w:val="717171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A22"/>
    <w:rPr>
      <w:rFonts w:ascii="Aptos" w:eastAsiaTheme="majorEastAsia" w:hAnsi="Aptos" w:cstheme="majorBidi"/>
      <w:i/>
      <w:iCs/>
      <w:color w:val="47474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A22"/>
    <w:rPr>
      <w:rFonts w:ascii="Aptos" w:eastAsiaTheme="majorEastAsia" w:hAnsi="Aptos" w:cstheme="majorBidi"/>
      <w:color w:val="474747" w:themeColor="text1" w:themeTint="D8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456A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A22"/>
    <w:pPr>
      <w:numPr>
        <w:ilvl w:val="1"/>
      </w:numPr>
      <w:spacing w:after="160"/>
    </w:pPr>
    <w:rPr>
      <w:rFonts w:eastAsiaTheme="majorEastAsia" w:cstheme="majorBidi"/>
      <w:color w:val="717171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A22"/>
    <w:rPr>
      <w:rFonts w:ascii="Aptos" w:eastAsiaTheme="majorEastAsia" w:hAnsi="Aptos" w:cstheme="majorBidi"/>
      <w:color w:val="717171" w:themeColor="text1" w:themeTint="A6"/>
      <w:spacing w:val="15"/>
      <w:kern w:val="0"/>
      <w:sz w:val="28"/>
      <w:szCs w:val="28"/>
    </w:rPr>
  </w:style>
  <w:style w:type="paragraph" w:styleId="ListParagraph">
    <w:name w:val="List Paragraph"/>
    <w:basedOn w:val="Normal"/>
    <w:uiPriority w:val="34"/>
    <w:qFormat/>
    <w:rsid w:val="00456A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A22"/>
    <w:rPr>
      <w:i/>
      <w:iCs/>
      <w:color w:val="D03F14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A22"/>
    <w:rPr>
      <w:b/>
      <w:bCs/>
      <w:smallCaps/>
      <w:color w:val="D03F14" w:themeColor="accent1" w:themeShade="BF"/>
      <w:spacing w:val="5"/>
    </w:rPr>
  </w:style>
  <w:style w:type="table" w:styleId="TableGrid">
    <w:name w:val="Table Grid"/>
    <w:basedOn w:val="TableNormal"/>
    <w:uiPriority w:val="39"/>
    <w:rsid w:val="0078151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7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3B7"/>
    <w:pPr>
      <w:autoSpaceDE/>
      <w:autoSpaceDN/>
      <w:adjustRightInd/>
      <w:spacing w:after="160"/>
    </w:pPr>
    <w:rPr>
      <w:rFonts w:asciiTheme="minorHAnsi" w:hAnsiTheme="minorHAnsi" w:cstheme="minorBidi"/>
      <w:kern w:val="2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3B7"/>
    <w:rPr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456A22"/>
    <w:rPr>
      <w:b/>
      <w:bCs/>
    </w:rPr>
  </w:style>
  <w:style w:type="character" w:styleId="Emphasis">
    <w:name w:val="Emphasis"/>
    <w:basedOn w:val="DefaultParagraphFont"/>
    <w:uiPriority w:val="20"/>
    <w:qFormat/>
    <w:rsid w:val="00456A22"/>
    <w:rPr>
      <w:i/>
      <w:iCs/>
    </w:rPr>
  </w:style>
  <w:style w:type="paragraph" w:styleId="NoSpacing">
    <w:name w:val="No Spacing"/>
    <w:link w:val="NoSpacingChar"/>
    <w:uiPriority w:val="1"/>
    <w:qFormat/>
    <w:rsid w:val="00456A22"/>
    <w:pPr>
      <w:autoSpaceDE w:val="0"/>
      <w:autoSpaceDN w:val="0"/>
      <w:adjustRightInd w:val="0"/>
      <w:spacing w:after="0" w:line="240" w:lineRule="auto"/>
    </w:pPr>
    <w:rPr>
      <w:rFonts w:ascii="Aptos" w:hAnsi="Aptos" w:cstheme="minorHAnsi"/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456A22"/>
    <w:rPr>
      <w:rFonts w:ascii="Aptos" w:hAnsi="Aptos" w:cstheme="minorHAnsi"/>
      <w:kern w:val="0"/>
    </w:rPr>
  </w:style>
  <w:style w:type="character" w:styleId="SubtleEmphasis">
    <w:name w:val="Subtle Emphasis"/>
    <w:uiPriority w:val="19"/>
    <w:qFormat/>
    <w:rsid w:val="00456A22"/>
    <w:rPr>
      <w:i/>
      <w:iCs/>
      <w:color w:val="5C5C5C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56A22"/>
    <w:rPr>
      <w:smallCaps/>
      <w:color w:val="727272" w:themeColor="text1" w:themeTint="A5"/>
    </w:rPr>
  </w:style>
  <w:style w:type="character" w:styleId="BookTitle">
    <w:name w:val="Book Title"/>
    <w:basedOn w:val="DefaultParagraphFont"/>
    <w:uiPriority w:val="33"/>
    <w:qFormat/>
    <w:rsid w:val="00456A2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A22"/>
    <w:pPr>
      <w:outlineLvl w:val="9"/>
    </w:pPr>
    <w:rPr>
      <w:rFonts w:asciiTheme="majorHAnsi" w:hAnsiTheme="majorHAnsi"/>
      <w:b w:val="0"/>
      <w:color w:val="D03F14" w:themeColor="accent1" w:themeShade="BF"/>
    </w:rPr>
  </w:style>
  <w:style w:type="character" w:styleId="Hyperlink">
    <w:name w:val="Hyperlink"/>
    <w:basedOn w:val="DefaultParagraphFont"/>
    <w:uiPriority w:val="99"/>
    <w:unhideWhenUsed/>
    <w:rsid w:val="00456A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6A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26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gudka@exeter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AP">
  <a:themeElements>
    <a:clrScheme name="MAP">
      <a:dk1>
        <a:srgbClr val="262626"/>
      </a:dk1>
      <a:lt1>
        <a:sysClr val="window" lastClr="FFFFFF"/>
      </a:lt1>
      <a:dk2>
        <a:srgbClr val="44546A"/>
      </a:dk2>
      <a:lt2>
        <a:srgbClr val="E7E6E6"/>
      </a:lt2>
      <a:accent1>
        <a:srgbClr val="ED6C45"/>
      </a:accent1>
      <a:accent2>
        <a:srgbClr val="8681BB"/>
      </a:accent2>
      <a:accent3>
        <a:srgbClr val="54B475"/>
      </a:accent3>
      <a:accent4>
        <a:srgbClr val="F29880"/>
      </a:accent4>
      <a:accent5>
        <a:srgbClr val="BCB8DB"/>
      </a:accent5>
      <a:accent6>
        <a:srgbClr val="96CEA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c85b98-9118-4852-a623-e252c9a633d3">
      <Terms xmlns="http://schemas.microsoft.com/office/infopath/2007/PartnerControls"/>
    </lcf76f155ced4ddcb4097134ff3c332f>
    <TaxCatchAll xmlns="eb3119cb-532f-4023-9500-1c45d72e59f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7BD07763DB048A476CDB9E8BA9975" ma:contentTypeVersion="15" ma:contentTypeDescription="Create a new document." ma:contentTypeScope="" ma:versionID="27de2f139b5eba983442c73c9a643235">
  <xsd:schema xmlns:xsd="http://www.w3.org/2001/XMLSchema" xmlns:xs="http://www.w3.org/2001/XMLSchema" xmlns:p="http://schemas.microsoft.com/office/2006/metadata/properties" xmlns:ns2="2bc85b98-9118-4852-a623-e252c9a633d3" xmlns:ns3="eb3119cb-532f-4023-9500-1c45d72e59f0" targetNamespace="http://schemas.microsoft.com/office/2006/metadata/properties" ma:root="true" ma:fieldsID="7144add01da3b15c694d572533914118" ns2:_="" ns3:_="">
    <xsd:import namespace="2bc85b98-9118-4852-a623-e252c9a633d3"/>
    <xsd:import namespace="eb3119cb-532f-4023-9500-1c45d72e59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85b98-9118-4852-a623-e252c9a633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3119cb-532f-4023-9500-1c45d72e59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77d05bc-1561-421e-8d09-27bfe77a1495}" ma:internalName="TaxCatchAll" ma:showField="CatchAllData" ma:web="eb3119cb-532f-4023-9500-1c45d72e59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9F2242-470A-4AF1-9B2B-FEE558CDD845}">
  <ds:schemaRefs>
    <ds:schemaRef ds:uri="http://schemas.microsoft.com/office/2006/metadata/properties"/>
    <ds:schemaRef ds:uri="http://schemas.microsoft.com/office/infopath/2007/PartnerControls"/>
    <ds:schemaRef ds:uri="2bc85b98-9118-4852-a623-e252c9a633d3"/>
    <ds:schemaRef ds:uri="eb3119cb-532f-4023-9500-1c45d72e59f0"/>
  </ds:schemaRefs>
</ds:datastoreItem>
</file>

<file path=customXml/itemProps2.xml><?xml version="1.0" encoding="utf-8"?>
<ds:datastoreItem xmlns:ds="http://schemas.openxmlformats.org/officeDocument/2006/customXml" ds:itemID="{F966681A-C013-4196-B572-FC3F45ADA2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273C44-E019-4437-A5F1-8C55A47AA8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c85b98-9118-4852-a623-e252c9a633d3"/>
    <ds:schemaRef ds:uri="eb3119cb-532f-4023-9500-1c45d72e59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808</Words>
  <Characters>10312</Characters>
  <Application>Microsoft Office Word</Application>
  <DocSecurity>0</DocSecurity>
  <Lines>85</Lines>
  <Paragraphs>24</Paragraphs>
  <ScaleCrop>false</ScaleCrop>
  <Company/>
  <LinksUpToDate>false</LinksUpToDate>
  <CharactersWithSpaces>1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ka, Becky</dc:creator>
  <cp:keywords/>
  <dc:description/>
  <cp:lastModifiedBy>Coniam-Gudka, Rebecca</cp:lastModifiedBy>
  <cp:revision>30</cp:revision>
  <dcterms:created xsi:type="dcterms:W3CDTF">2024-08-06T12:52:00Z</dcterms:created>
  <dcterms:modified xsi:type="dcterms:W3CDTF">2024-09-1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7BD07763DB048A476CDB9E8BA9975</vt:lpwstr>
  </property>
  <property fmtid="{D5CDD505-2E9C-101B-9397-08002B2CF9AE}" pid="3" name="MediaServiceImageTags">
    <vt:lpwstr/>
  </property>
</Properties>
</file>